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E3AF9" w14:textId="77777777" w:rsidR="00002DF3" w:rsidRPr="00991C1B" w:rsidRDefault="00002DF3" w:rsidP="00002DF3">
      <w:pPr>
        <w:rPr>
          <w:rFonts w:ascii="Arial" w:hAnsi="Arial" w:cs="Arial"/>
        </w:rPr>
      </w:pPr>
      <w:r w:rsidRPr="00991C1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EV</w:t>
      </w:r>
      <w:r w:rsidRPr="00991C1B">
        <w:rPr>
          <w:rFonts w:ascii="Arial" w:hAnsi="Arial" w:cs="Arial"/>
          <w:b/>
        </w:rPr>
        <w:t>1</w:t>
      </w:r>
      <w:r w:rsidRPr="00991C1B">
        <w:rPr>
          <w:rFonts w:ascii="Arial" w:hAnsi="Arial" w:cs="Arial"/>
        </w:rPr>
        <w:t>. Strains used in this study</w:t>
      </w:r>
    </w:p>
    <w:p w14:paraId="535945BC" w14:textId="77777777" w:rsidR="00002DF3" w:rsidRPr="00991C1B" w:rsidRDefault="00002DF3" w:rsidP="00002DF3"/>
    <w:tbl>
      <w:tblPr>
        <w:tblW w:w="9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6066"/>
        <w:gridCol w:w="1800"/>
      </w:tblGrid>
      <w:tr w:rsidR="00002DF3" w:rsidRPr="00991C1B" w14:paraId="261B1D3D" w14:textId="77777777" w:rsidTr="00997CC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530FD" w14:textId="77777777" w:rsidR="00002DF3" w:rsidRPr="00991C1B" w:rsidRDefault="00002DF3" w:rsidP="00997C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bookmarkStart w:id="0" w:name="RANGE!A1:C21"/>
            <w:r w:rsidRPr="00991C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trains</w:t>
            </w:r>
            <w:bookmarkEnd w:id="0"/>
          </w:p>
        </w:tc>
        <w:tc>
          <w:tcPr>
            <w:tcW w:w="6066" w:type="dxa"/>
            <w:shd w:val="clear" w:color="auto" w:fill="auto"/>
            <w:noWrap/>
            <w:vAlign w:val="bottom"/>
            <w:hideMark/>
          </w:tcPr>
          <w:p w14:paraId="67C51EC4" w14:textId="77777777" w:rsidR="00002DF3" w:rsidRPr="00991C1B" w:rsidRDefault="00002DF3" w:rsidP="00997C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Genoty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3A42A3" w14:textId="77777777" w:rsidR="00002DF3" w:rsidRPr="00991C1B" w:rsidRDefault="00002DF3" w:rsidP="00997C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eference</w:t>
            </w:r>
          </w:p>
        </w:tc>
      </w:tr>
      <w:tr w:rsidR="00002DF3" w:rsidRPr="00991C1B" w14:paraId="4C31CA9E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93D8593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Y4741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483A3F2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3∆1 leu2∆0 met15∆0 ura3∆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D94B00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uroscarf Library</w:t>
            </w:r>
          </w:p>
        </w:tc>
      </w:tr>
      <w:tr w:rsidR="00002DF3" w:rsidRPr="00991C1B" w14:paraId="057A4E2F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2D36F3BB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EY6210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303108B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lph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2-3 leu2-112 ura3-52 his3-∆200 trp1-∆101 lys2-801 suc2-∆9 G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4289F7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eggiori F</w:t>
            </w:r>
          </w:p>
        </w:tc>
      </w:tr>
      <w:tr w:rsidR="00002DF3" w:rsidRPr="00991C1B" w14:paraId="717DB3A4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40160C2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J3505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28DD456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p4∆::HIS3 prb1-∆1.6R lys2-208 trp1∆101 ura3-52 gal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4BBB74D4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etty Jones</w:t>
            </w:r>
          </w:p>
        </w:tc>
      </w:tr>
      <w:tr w:rsidR="00002DF3" w:rsidRPr="00991C1B" w14:paraId="5F050258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E61977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0FD421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0EDD68A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10E42E54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5E37E556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325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2166040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VAC8-td-TOMATO::kanMX pRS403-GAL1pr-YKT6-eGFP::GAL1p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1B5A76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eiringer et al., 2008</w:t>
            </w:r>
          </w:p>
        </w:tc>
      </w:tr>
      <w:tr w:rsidR="00002DF3" w:rsidRPr="00991C1B" w14:paraId="0BE1458E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1CD2156C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327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428C9FF5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SNX41-td-TOMATO::kanMX pRS403-GAL1pr-YKT6-eGFP::GAL1p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7E15E0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eiringer et al., 2008</w:t>
            </w:r>
          </w:p>
        </w:tc>
      </w:tr>
      <w:tr w:rsidR="00002DF3" w:rsidRPr="00991C1B" w14:paraId="0DACBF41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5C361A9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331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22A73A6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SEC63-td-TOMATO::kanMX pRS403-GAL1pr-YKT6-eGFP::GAL1p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78143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eiringer et al., 2008</w:t>
            </w:r>
          </w:p>
        </w:tc>
      </w:tr>
      <w:tr w:rsidR="00002DF3" w:rsidRPr="00991C1B" w14:paraId="11F925CE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3731CD5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851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0C9F93A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MNN9-td-TOMATO::kanMX pRS403-GAL1pr-YKT6-eGFP::GAL1p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0F0D3C5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eiringer et al., 2008</w:t>
            </w:r>
          </w:p>
        </w:tc>
      </w:tr>
      <w:tr w:rsidR="00002DF3" w:rsidRPr="00991C1B" w14:paraId="1876E137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E2BFF45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93</w:t>
            </w:r>
          </w:p>
        </w:tc>
        <w:tc>
          <w:tcPr>
            <w:tcW w:w="6066" w:type="dxa"/>
            <w:shd w:val="clear" w:color="auto" w:fill="auto"/>
            <w:noWrap/>
            <w:vAlign w:val="bottom"/>
            <w:hideMark/>
          </w:tcPr>
          <w:p w14:paraId="18ECACB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lph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a3 his3 leu2 lys2 trp1 sec20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AAE09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Dieter Schmidt</w:t>
            </w:r>
          </w:p>
        </w:tc>
      </w:tr>
      <w:tr w:rsidR="00002DF3" w:rsidRPr="00991C1B" w14:paraId="0B43A920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AAC516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2367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6957A91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kt6∆::MET pRS403-GAL1pr-YKT6-GFP::HIS3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2FFD2B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eiringer et al., 2008</w:t>
            </w:r>
          </w:p>
        </w:tc>
      </w:tr>
      <w:tr w:rsidR="00002DF3" w:rsidRPr="00991C1B" w14:paraId="76C496DA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</w:tcPr>
          <w:p w14:paraId="3DBBE0A8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9839</w:t>
            </w:r>
          </w:p>
        </w:tc>
        <w:tc>
          <w:tcPr>
            <w:tcW w:w="6066" w:type="dxa"/>
            <w:shd w:val="clear" w:color="auto" w:fill="auto"/>
            <w:vAlign w:val="center"/>
          </w:tcPr>
          <w:p w14:paraId="6BA65110" w14:textId="77777777" w:rsidR="00002DF3" w:rsidRPr="00D44366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443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MATalpha </w:t>
            </w:r>
            <w:r w:rsidRPr="00D443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/>
              </w:rPr>
              <w:t>his3∆200 leu2∆0 lys2∆0 met15∆0 trp1∆63 ura3∆0</w:t>
            </w:r>
            <w:r w:rsidRPr="00D443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 </w:t>
            </w:r>
            <w:r w:rsidRPr="00D443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/>
              </w:rPr>
              <w:t>ATG1pr::NatNT2 ATG1-TAP::kanMX GAL1pr-ATG13::hphNT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80D05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031D621A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EDC2AD2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0048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0F639D6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Y4741;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 vam3∆::kanMX ATG9-3xFLAG::hphNT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B9AF7B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ao et al., 2018</w:t>
            </w:r>
          </w:p>
        </w:tc>
      </w:tr>
      <w:tr w:rsidR="00002DF3" w:rsidRPr="00991C1B" w14:paraId="468ABE3B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19492B6E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0051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2713E65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Y4741;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 vam3∆::kanMX ATG9-3xFLAG::hphNT1 pRS416-pCuGFP-ATG8::URA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787E1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ao et al., 2018</w:t>
            </w:r>
          </w:p>
        </w:tc>
      </w:tr>
      <w:tr w:rsidR="00002DF3" w:rsidRPr="00991C1B" w14:paraId="462ADEBB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3B0B0E7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0171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3C7F751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Y4741;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 vam3∆::kanMX ATG9-3xFLAG::hphNT1 GFP-ATG8::natNT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0BBF82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ao et al., 2018</w:t>
            </w:r>
          </w:p>
        </w:tc>
      </w:tr>
      <w:tr w:rsidR="00002DF3" w:rsidRPr="00991C1B" w14:paraId="14E46EC6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5AF967B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0447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6C2CDD3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J3505;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VAC8-3xmCherry::natNT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02FCD5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ao et al., 2018</w:t>
            </w:r>
          </w:p>
        </w:tc>
      </w:tr>
      <w:tr w:rsidR="00002DF3" w:rsidRPr="00991C1B" w14:paraId="4E1A1750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1A7A6D4F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3332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65C03F3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SEY6210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mel-ykt6-12 ATG9-3xFLAG::hphNT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B4556A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ao et al., 2018</w:t>
            </w:r>
          </w:p>
        </w:tc>
      </w:tr>
      <w:tr w:rsidR="00002DF3" w:rsidRPr="00991C1B" w14:paraId="2ADCC169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9FD3F5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6372C57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450D50A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4C945776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71F49456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466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4EEB941D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l-ykt6-11 pRS416-pCuGFP-ATG8::URA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E9DF38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ao et al., 2018</w:t>
            </w:r>
          </w:p>
        </w:tc>
      </w:tr>
      <w:tr w:rsidR="00002DF3" w:rsidRPr="00991C1B" w14:paraId="6C9F5D2D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1EC266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B8A23C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4D8B1B3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761B3730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38C6658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469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2E31F8A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  pRS415-pmCherry-V5-ATG8::LEU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4E1E291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ao et al., 2018</w:t>
            </w:r>
          </w:p>
        </w:tc>
      </w:tr>
      <w:tr w:rsidR="00002DF3" w:rsidRPr="00991C1B" w14:paraId="5B62B7D1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D21127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48CF2E8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4F39118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623D14E0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7532C136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67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372B313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0F0C343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27920C3F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C56B3D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53EDAA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57565F4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456A6726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28ECA47B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68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196EC32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1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49405E3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17F6FCF9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E04057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1B53100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5C99EBC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570012B7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7953A176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69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1866373D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2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461CCF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7209CD04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8DAD62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3E56E16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2610EAB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223C8BE6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7D0AFE6C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70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29CF6BB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4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5636C4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5B8D2F02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7CFB65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4692315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717CCB3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757C5F73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52514FBE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71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146D1B1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4741;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8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8B43C5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6544006D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F66AA4D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60A0189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78DD84F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0447EE95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7CD1550C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72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05B8AC7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9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8BC20ED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7D79B8FD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6986C5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308252B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12AC77B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21E65DB3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41BAB85F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73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333FF51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13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7AA78B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70C7FCEF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DA5659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6D37D36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11B53BE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11259A3D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433F4BDE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74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6E4E64F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14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5084C92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6CBD77A2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A9ACB0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4F6CE16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1F1110C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3812AE19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3BA37DC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75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0A1D4C4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16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1042BD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38282A3F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FADCA8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93E6D0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3AE9D89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2B73002D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77E98E9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80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56106A0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ykt6∆::MET VAC8-td-TOMATO::kanMX pRS403-GAL1pr-YKT6-eGFP::GAL1pr pRS315-CUP1pr-BFP-APE1:.LEU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EBFB44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067444A7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75DA7AA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81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59A0AE1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ykt6∆::MET SNX41-td-TOMATO::kanMX pRS403-GAL1pr-YKT6-eGFP::GAL1pr pRS315-CUP1pr-BFP-APE1:.LEU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4281A5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3BB555A4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357A6681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82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33BB204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SEC63-td-TOMATO::kanMX pRS403-GAL1pr-YKT6-eGFP::GAL1pr pRS315-CUP1pr-BFP-APE1:.LEU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CD32814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1C39BB49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36A34E45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683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31FE70C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ykt6∆::MET MNN9-td-TOMATO::kanMX pRS403-GAL1pr-YKT6-eGFP::GAL1pr pRS315-CUP1pr-BFP-APE1:.LEU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93A4A1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7CE94755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6DD2B250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898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470F9C4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</w:t>
            </w: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-APE1::hphNT1 atg17∆.:natNT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CEA206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2BF1B113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C62922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C8C8E0D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0732339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42CFF5DA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7222E67D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899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3FF1394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3∆ leu2∆ ura3∆; dsl3-2::HIS mCherry-ATG8::hphNT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42F39F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497E69D0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F17715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1647CA4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070E451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4339D070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11AE34B5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901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6328C15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lph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3 leu2 ura3 trp1; tip20-5 mCherry-ATG8::hphNT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D8E32A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0D4531DD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BFE332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1FC35A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43A432F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46E3911D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3296B1DE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904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5A326F88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3∆ leu2∆ ura3∆; dsl3-2::HIS  pRS416-pCuGFP-ATG8::URA3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5BEDA51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5C669FCB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342E7F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58CAC8A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768160A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2CB21EA4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680D0B95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906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57822EFD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lph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3 leu2 ura3 trp1; tip20-5 pRS416-pCuGFP-ATG8::URA3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851944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741B30B5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84E51E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7FA9842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253EC51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76025F3D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5228828B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1908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7724F2D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3 pRS416-TPIpr-mCherry-ATG8 pRS315-CUP1pr-BFP-APE1::LEU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F846ACF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410930CA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540C9168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152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0133328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MATa his3∆ leu2∆ ura3∆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dsl3-2::HIS ATG9-3xFLAG::hphNT1 pRS416-pCuGFP-ATG8::URA3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4252BAC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4A77130E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8A1896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821895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099F972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411A4A77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5522D00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153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3393BBD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pRS403-GAL1pr-YKT6-GFP::HIS ATG9-mScarlet::kanMX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9A076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4E7706FF" w14:textId="77777777" w:rsidTr="00997CCC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28A7877B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157</w:t>
            </w:r>
          </w:p>
        </w:tc>
        <w:tc>
          <w:tcPr>
            <w:tcW w:w="6066" w:type="dxa"/>
            <w:vMerge w:val="restart"/>
            <w:shd w:val="clear" w:color="auto" w:fill="auto"/>
            <w:vAlign w:val="center"/>
            <w:hideMark/>
          </w:tcPr>
          <w:p w14:paraId="3E0541C4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MATa his3∆ leu2∆ ura3∆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dsl3-2::HIS ATG9-3xmCherry::natNT2 pRS416-pCuGFP-ATG8::URA pRS315-CUP1pr-BFP-APE1:.LEU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6AB8CC0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489D2BBA" w14:textId="77777777" w:rsidTr="00997CCC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7544D29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6" w:type="dxa"/>
            <w:vMerge/>
            <w:vAlign w:val="center"/>
            <w:hideMark/>
          </w:tcPr>
          <w:p w14:paraId="082106A6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7608BF3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02DF3" w:rsidRPr="00991C1B" w14:paraId="72215857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50A34A9F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223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23729D9D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 pRS415-TPIpr-mCherry-ATG8 pRS413-GAL1pr-YKT6-eGF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F15606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6020F50F" w14:textId="77777777" w:rsidTr="00997CCC">
        <w:trPr>
          <w:trHeight w:val="560"/>
        </w:trPr>
        <w:tc>
          <w:tcPr>
            <w:tcW w:w="1300" w:type="dxa"/>
            <w:shd w:val="clear" w:color="auto" w:fill="auto"/>
            <w:vAlign w:val="center"/>
            <w:hideMark/>
          </w:tcPr>
          <w:p w14:paraId="0446EF87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305FD381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kt6∆::MET  pRS415-TPIpr-mCherry-ATG8 pRS413-GAL1pr-YKT6 (S182A)-eGF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741BDF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1BF9032D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B661BDC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586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4747B7D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lpha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c12-1;  ATG1-3xmCherry::hphNT1 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6482C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1B1C9DC5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</w:tcPr>
          <w:p w14:paraId="3AFB9FC1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90</w:t>
            </w:r>
          </w:p>
        </w:tc>
        <w:tc>
          <w:tcPr>
            <w:tcW w:w="6066" w:type="dxa"/>
            <w:shd w:val="clear" w:color="auto" w:fill="auto"/>
            <w:vAlign w:val="center"/>
          </w:tcPr>
          <w:p w14:paraId="622C70C0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Atg8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NT2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95A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5pr-GFP-Ykt6::UR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EE5415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3D08362F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3DD56E0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593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4D5A8DB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 DSL1-3xmCherry::hphNT1 PHO5pr-GFP-YKT6::UR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FB841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2DFDC5EF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F138741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61</w:t>
            </w:r>
          </w:p>
        </w:tc>
        <w:tc>
          <w:tcPr>
            <w:tcW w:w="6066" w:type="dxa"/>
            <w:shd w:val="clear" w:color="auto" w:fill="auto"/>
            <w:vAlign w:val="center"/>
            <w:hideMark/>
          </w:tcPr>
          <w:p w14:paraId="2B38D52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Atg8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NT2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sl3-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:: hphNT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E57164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3C7D4E24" w14:textId="77777777" w:rsidTr="00997CCC">
        <w:trPr>
          <w:trHeight w:val="320"/>
        </w:trPr>
        <w:tc>
          <w:tcPr>
            <w:tcW w:w="1300" w:type="dxa"/>
            <w:shd w:val="clear" w:color="auto" w:fill="auto"/>
            <w:vAlign w:val="center"/>
          </w:tcPr>
          <w:p w14:paraId="7B9F2123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65</w:t>
            </w:r>
          </w:p>
        </w:tc>
        <w:tc>
          <w:tcPr>
            <w:tcW w:w="6066" w:type="dxa"/>
            <w:shd w:val="clear" w:color="auto" w:fill="auto"/>
            <w:vAlign w:val="center"/>
          </w:tcPr>
          <w:p w14:paraId="22C72837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 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Atg8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NT2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95A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5pr-GFP-Ykt6::UR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tg1</w:t>
            </w:r>
            <w:r w:rsidRPr="00195A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D211A</w:t>
            </w:r>
            <w:r w:rsidRPr="00991C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: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D5E7A0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64BC6992" w14:textId="77777777" w:rsidTr="00997CC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99DD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71</w:t>
            </w: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8482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17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lpha </w:t>
            </w:r>
            <w:r w:rsidRPr="00F879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his3 leu2 trp1 tip20-5</w:t>
            </w:r>
            <w:r w:rsidRPr="007917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A3C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c63-3xmCherry::</w:t>
            </w:r>
            <w:r w:rsidRPr="00F879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phNT1</w:t>
            </w:r>
            <w:r w:rsidRPr="007917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879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S413-GAL1pr-Ykt6-eGFP::H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A452B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09027E9D" w14:textId="77777777" w:rsidTr="00997CC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F5E9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72</w:t>
            </w: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A664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17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lpha </w:t>
            </w:r>
            <w:r w:rsidRPr="00F879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his3 leu2 trp1 tip20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A3C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c13-3xmCherry::</w:t>
            </w:r>
            <w:r w:rsidRPr="00F879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phNT1</w:t>
            </w:r>
            <w:r w:rsidRPr="007917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879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S413-GAL1pr-Ykt6-eGFP::H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0D63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53A431A9" w14:textId="77777777" w:rsidTr="00997CC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F306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UY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84</w:t>
            </w: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B0A8A" w14:textId="77777777" w:rsidR="00002DF3" w:rsidRPr="00F30EA8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F30E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BY4741; </w:t>
            </w:r>
            <w:r w:rsidRPr="00F30E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/>
              </w:rPr>
              <w:t>vam3∆::kanMX ATG9-3xFLAG::hphNT1 GFP-ATG8::natNT2</w:t>
            </w:r>
            <w:r w:rsidRPr="00F30E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Pr="00F30E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/>
              </w:rPr>
              <w:t>pRS413-GAL1pr-Ykt6::H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366A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  <w:tr w:rsidR="00002DF3" w:rsidRPr="00991C1B" w14:paraId="4A530EFE" w14:textId="77777777" w:rsidTr="00997CC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003A" w14:textId="77777777" w:rsidR="00002DF3" w:rsidRPr="00991C1B" w:rsidRDefault="00002DF3" w:rsidP="00997C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lastRenderedPageBreak/>
              <w:t>CUY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84</w:t>
            </w: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9720" w14:textId="77777777" w:rsidR="00002DF3" w:rsidRPr="00401C20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4741; </w:t>
            </w:r>
            <w:r w:rsidRPr="005A3C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am3∆::kanMX ATG9-3xFLAG::hphNT1 GFP-ATG8::natNT2 pRS413-GAL1pr-Ykt6 (S182AS183A)::H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693E" w14:textId="77777777" w:rsidR="00002DF3" w:rsidRPr="00991C1B" w:rsidRDefault="00002DF3" w:rsidP="00997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991C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his study</w:t>
            </w:r>
          </w:p>
        </w:tc>
      </w:tr>
    </w:tbl>
    <w:p w14:paraId="6F730B33" w14:textId="77777777" w:rsidR="00002DF3" w:rsidRPr="00991C1B" w:rsidRDefault="00002DF3" w:rsidP="00002DF3">
      <w:pPr>
        <w:rPr>
          <w:lang w:val="de-DE"/>
        </w:rPr>
      </w:pPr>
    </w:p>
    <w:p w14:paraId="775E3E00" w14:textId="77777777" w:rsidR="00E35CC3" w:rsidRDefault="00002DF3">
      <w:bookmarkStart w:id="1" w:name="_GoBack"/>
      <w:bookmarkEnd w:id="1"/>
    </w:p>
    <w:sectPr w:rsidR="00E35CC3" w:rsidSect="00F555A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F3"/>
    <w:rsid w:val="00002DF3"/>
    <w:rsid w:val="00123118"/>
    <w:rsid w:val="001B0082"/>
    <w:rsid w:val="00946D41"/>
    <w:rsid w:val="00F5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566FE2"/>
  <w14:defaultImageDpi w14:val="32767"/>
  <w15:chartTrackingRefBased/>
  <w15:docId w15:val="{07D34B88-7E16-1045-93E1-6399D5F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2DF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Ungermann</dc:creator>
  <cp:keywords/>
  <dc:description/>
  <cp:lastModifiedBy>Christian Ungermann</cp:lastModifiedBy>
  <cp:revision>1</cp:revision>
  <dcterms:created xsi:type="dcterms:W3CDTF">2020-09-02T08:26:00Z</dcterms:created>
  <dcterms:modified xsi:type="dcterms:W3CDTF">2020-09-02T08:26:00Z</dcterms:modified>
</cp:coreProperties>
</file>